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CBD" w:rsidRDefault="00C33CBD" w:rsidP="008E2ABB">
      <w:pPr>
        <w:rPr>
          <w:rFonts w:ascii="Times New Roman" w:hAnsi="Times New Roman" w:cs="Times New Roman"/>
          <w:b/>
        </w:rPr>
      </w:pPr>
      <w:r w:rsidRPr="00C33CBD">
        <w:rPr>
          <w:rFonts w:ascii="Times New Roman" w:hAnsi="Times New Roman" w:cs="Times New Roman"/>
          <w:b/>
        </w:rPr>
        <w:t xml:space="preserve">Supplementary Table S4. Genes up- or down-regulated in the </w:t>
      </w:r>
      <w:proofErr w:type="spellStart"/>
      <w:r w:rsidRPr="00C33CBD">
        <w:rPr>
          <w:rFonts w:ascii="Times New Roman" w:hAnsi="Times New Roman" w:cs="Times New Roman"/>
          <w:b/>
          <w:i/>
        </w:rPr>
        <w:t>prsW</w:t>
      </w:r>
      <w:proofErr w:type="spellEnd"/>
      <w:r w:rsidRPr="00C33CBD">
        <w:rPr>
          <w:rFonts w:ascii="Times New Roman" w:hAnsi="Times New Roman" w:cs="Times New Roman"/>
          <w:b/>
        </w:rPr>
        <w:t xml:space="preserve"> mutant strain compared to the </w:t>
      </w:r>
      <w:proofErr w:type="spellStart"/>
      <w:r w:rsidRPr="00C33CBD">
        <w:rPr>
          <w:rFonts w:ascii="Times New Roman" w:hAnsi="Times New Roman" w:cs="Times New Roman"/>
          <w:b/>
          <w:i/>
        </w:rPr>
        <w:t>sigW</w:t>
      </w:r>
      <w:proofErr w:type="spellEnd"/>
      <w:r w:rsidRPr="00C33CBD">
        <w:rPr>
          <w:rFonts w:ascii="Times New Roman" w:hAnsi="Times New Roman" w:cs="Times New Roman"/>
          <w:b/>
        </w:rPr>
        <w:t xml:space="preserve"> mutant strain.</w:t>
      </w:r>
    </w:p>
    <w:p w:rsidR="00C33CBD" w:rsidRDefault="00C33CBD" w:rsidP="008E2ABB">
      <w:pPr>
        <w:rPr>
          <w:rFonts w:ascii="Times New Roman" w:hAnsi="Times New Roman" w:cs="Times New Roman"/>
          <w:b/>
        </w:rPr>
      </w:pPr>
    </w:p>
    <w:p w:rsidR="008E2ABB" w:rsidRPr="00D6599B" w:rsidRDefault="008E2ABB" w:rsidP="008E2A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FE0DD5">
        <w:rPr>
          <w:rFonts w:ascii="Times New Roman" w:hAnsi="Times New Roman" w:cs="Times New Roman"/>
          <w:b/>
        </w:rPr>
        <w:t>S</w:t>
      </w:r>
      <w:r w:rsidR="00293385">
        <w:rPr>
          <w:rFonts w:ascii="Times New Roman" w:hAnsi="Times New Roman" w:cs="Times New Roman"/>
          <w:b/>
        </w:rPr>
        <w:t>4</w:t>
      </w:r>
      <w:r w:rsidR="00FE0DD5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. Genes </w:t>
      </w:r>
      <w:r w:rsidR="0030455F">
        <w:rPr>
          <w:rFonts w:ascii="Times New Roman" w:hAnsi="Times New Roman" w:cs="Times New Roman"/>
          <w:b/>
        </w:rPr>
        <w:t>up</w:t>
      </w:r>
      <w:r w:rsidR="00FE0DD5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 xml:space="preserve">regulated in the </w:t>
      </w:r>
      <w:proofErr w:type="spellStart"/>
      <w:r w:rsidR="004E0238">
        <w:rPr>
          <w:rFonts w:ascii="Times New Roman" w:hAnsi="Times New Roman" w:cs="Times New Roman"/>
          <w:b/>
          <w:i/>
        </w:rPr>
        <w:t>prsW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FE0DD5">
        <w:rPr>
          <w:rFonts w:ascii="Times New Roman" w:hAnsi="Times New Roman" w:cs="Times New Roman"/>
          <w:b/>
        </w:rPr>
        <w:t xml:space="preserve">mutant </w:t>
      </w:r>
      <w:r>
        <w:rPr>
          <w:rFonts w:ascii="Times New Roman" w:hAnsi="Times New Roman" w:cs="Times New Roman"/>
          <w:b/>
        </w:rPr>
        <w:t xml:space="preserve">strain compared to the </w:t>
      </w:r>
      <w:proofErr w:type="spellStart"/>
      <w:r>
        <w:rPr>
          <w:rFonts w:ascii="Times New Roman" w:hAnsi="Times New Roman" w:cs="Times New Roman"/>
          <w:b/>
          <w:i/>
        </w:rPr>
        <w:t>sigW</w:t>
      </w:r>
      <w:proofErr w:type="spellEnd"/>
      <w:r w:rsidR="00E161AC">
        <w:rPr>
          <w:rFonts w:ascii="Times New Roman" w:hAnsi="Times New Roman" w:cs="Times New Roman"/>
          <w:b/>
        </w:rPr>
        <w:t xml:space="preserve"> </w:t>
      </w:r>
      <w:r w:rsidR="00FE0DD5">
        <w:rPr>
          <w:rFonts w:ascii="Times New Roman" w:hAnsi="Times New Roman" w:cs="Times New Roman"/>
          <w:b/>
        </w:rPr>
        <w:t xml:space="preserve">mutant </w:t>
      </w:r>
      <w:r w:rsidR="00E161AC">
        <w:rPr>
          <w:rFonts w:ascii="Times New Roman" w:hAnsi="Times New Roman" w:cs="Times New Roman"/>
          <w:b/>
        </w:rPr>
        <w:t>strain</w:t>
      </w:r>
      <w:r>
        <w:rPr>
          <w:rFonts w:ascii="Times New Roman" w:hAnsi="Times New Roman" w:cs="Times New Roman"/>
          <w:b/>
        </w:rPr>
        <w:t>.</w:t>
      </w:r>
      <w:r w:rsidR="00FE0DD5">
        <w:rPr>
          <w:rFonts w:ascii="Times New Roman" w:hAnsi="Times New Roman" w:cs="Times New Roman"/>
          <w:b/>
        </w:rPr>
        <w:t xml:space="preserve"> </w:t>
      </w:r>
      <w:r w:rsidR="00FE0DD5" w:rsidRPr="00021678">
        <w:rPr>
          <w:rFonts w:ascii="Times New Roman" w:hAnsi="Times New Roman" w:cs="Times New Roman"/>
        </w:rPr>
        <w:t xml:space="preserve">Changes </w:t>
      </w:r>
      <w:r w:rsidR="007C1310">
        <w:rPr>
          <w:rFonts w:ascii="Times New Roman" w:hAnsi="Times New Roman" w:cs="Times New Roman"/>
        </w:rPr>
        <w:t>associated with p-value</w:t>
      </w:r>
      <w:r w:rsidR="00A831E0">
        <w:rPr>
          <w:rFonts w:ascii="Times New Roman" w:hAnsi="Times New Roman" w:cs="Times New Roman"/>
        </w:rPr>
        <w:t>s</w:t>
      </w:r>
      <w:r w:rsidR="007C1310">
        <w:rPr>
          <w:rFonts w:ascii="Times New Roman" w:hAnsi="Times New Roman" w:cs="Times New Roman"/>
        </w:rPr>
        <w:t xml:space="preserve"> </w:t>
      </w:r>
      <w:r w:rsidR="00FE0DD5" w:rsidRPr="00021678">
        <w:rPr>
          <w:rFonts w:ascii="Times New Roman" w:hAnsi="Times New Roman" w:cs="Times New Roman"/>
        </w:rPr>
        <w:t>&lt;</w:t>
      </w:r>
      <w:r w:rsidR="007C1310">
        <w:rPr>
          <w:rFonts w:ascii="Times New Roman" w:hAnsi="Times New Roman" w:cs="Times New Roman"/>
        </w:rPr>
        <w:t xml:space="preserve"> </w:t>
      </w:r>
      <w:r w:rsidR="00FE0DD5" w:rsidRPr="00021678">
        <w:rPr>
          <w:rFonts w:ascii="Times New Roman" w:hAnsi="Times New Roman" w:cs="Times New Roman"/>
        </w:rPr>
        <w:t xml:space="preserve">0.05 are indicated in bold. 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W w:w="8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14"/>
        <w:gridCol w:w="1142"/>
        <w:gridCol w:w="1218"/>
        <w:gridCol w:w="1260"/>
        <w:gridCol w:w="823"/>
        <w:gridCol w:w="3402"/>
      </w:tblGrid>
      <w:tr w:rsidR="00147EBB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47EBB" w:rsidRPr="008E2ABB" w:rsidRDefault="00147EBB" w:rsidP="000E6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8E2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Nam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147EBB" w:rsidRPr="008E2ABB" w:rsidRDefault="00147EBB" w:rsidP="000E6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2AB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prsW</w:t>
            </w:r>
            <w:proofErr w:type="spellEnd"/>
            <w:r w:rsidRPr="008E2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/WT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147EBB" w:rsidRPr="008E2ABB" w:rsidRDefault="00147EBB" w:rsidP="000E6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2AB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  <w:r w:rsidRPr="008E2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/W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47EBB" w:rsidRPr="008E2ABB" w:rsidRDefault="00147EBB" w:rsidP="000E6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2AB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prsW</w:t>
            </w:r>
            <w:proofErr w:type="spellEnd"/>
            <w:r w:rsidRPr="008E2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8E2AB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</w:p>
        </w:tc>
        <w:tc>
          <w:tcPr>
            <w:tcW w:w="823" w:type="dxa"/>
          </w:tcPr>
          <w:p w:rsidR="00147EBB" w:rsidRPr="00DE3756" w:rsidRDefault="00147EBB" w:rsidP="008F4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  <w:vAlign w:val="center"/>
          </w:tcPr>
          <w:p w:rsidR="00147EBB" w:rsidRPr="008E2ABB" w:rsidRDefault="00147EBB" w:rsidP="000E6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Function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siW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3" w:type="dxa"/>
          </w:tcPr>
          <w:p w:rsidR="004E0238" w:rsidRPr="006F78BD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045E15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04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ntrol of </w:t>
            </w:r>
            <w:proofErr w:type="spellStart"/>
            <w:r w:rsidRPr="0004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  <w:r w:rsidRPr="0004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ctivity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gW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823" w:type="dxa"/>
          </w:tcPr>
          <w:p w:rsidR="004E0238" w:rsidRPr="00045E15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045E15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4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ma W factor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o0M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3" w:type="dxa"/>
          </w:tcPr>
          <w:p w:rsidR="004E0238" w:rsidRPr="003C5C97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orulation</w:t>
            </w:r>
            <w:proofErr w:type="spellEnd"/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9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823" w:type="dxa"/>
          </w:tcPr>
          <w:p w:rsidR="004E0238" w:rsidRPr="00DE3756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sdB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3" w:type="dxa"/>
          </w:tcPr>
          <w:p w:rsidR="004E0238" w:rsidRPr="006F78BD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8F41F9">
        <w:trPr>
          <w:trHeight w:val="300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tS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3" w:type="dxa"/>
          </w:tcPr>
          <w:p w:rsidR="004E0238" w:rsidRPr="00045E15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hosphate ABC transporter (binding protein)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ea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3" w:type="dxa"/>
          </w:tcPr>
          <w:p w:rsidR="004E0238" w:rsidRPr="003C5C97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6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joB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xjI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djP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oaG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tB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p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thP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TP transporter (ATP binding 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9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djG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qf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thQ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BC transporter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49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djH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tBB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hosphate ABC transporter (binding protein)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1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qfB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bfO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imilar to erythromycin esterase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osB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Fosfomyc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resistance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dbS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t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hosphate ABC transporter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ermeas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dbT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djI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tC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hosphate ABC transporter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ermeas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fhL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pC</w:t>
            </w:r>
            <w:proofErr w:type="spellEnd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resistance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qeZ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fhM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rvival of ethanol stress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obJ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658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uaG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orulation</w:t>
            </w:r>
            <w:proofErr w:type="spellEnd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early stage)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vl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vlB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76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bpE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ell wall synthesis</w:t>
            </w:r>
          </w:p>
        </w:tc>
      </w:tr>
      <w:tr w:rsidR="004E0238" w:rsidRPr="008E2ABB" w:rsidTr="00147EBB">
        <w:trPr>
          <w:trHeight w:val="30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4E0238" w:rsidRPr="00147EBB" w:rsidRDefault="004E0238" w:rsidP="004E02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sd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3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02" w:type="dxa"/>
          </w:tcPr>
          <w:p w:rsidR="004E0238" w:rsidRPr="00147EBB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</w:tbl>
    <w:p w:rsidR="00F95681" w:rsidRDefault="00F95681" w:rsidP="004E0238">
      <w:pPr>
        <w:spacing w:after="0"/>
        <w:rPr>
          <w:rFonts w:ascii="Times New Roman" w:hAnsi="Times New Roman" w:cs="Times New Roman"/>
          <w:b/>
        </w:rPr>
      </w:pPr>
    </w:p>
    <w:p w:rsidR="00C33CBD" w:rsidRDefault="00C33CBD" w:rsidP="004E0238">
      <w:pPr>
        <w:rPr>
          <w:rFonts w:ascii="Times New Roman" w:hAnsi="Times New Roman" w:cs="Times New Roman"/>
          <w:b/>
        </w:rPr>
      </w:pPr>
    </w:p>
    <w:p w:rsidR="004E0238" w:rsidRPr="00D6599B" w:rsidRDefault="004E0238" w:rsidP="004E02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FE0DD5">
        <w:rPr>
          <w:rFonts w:ascii="Times New Roman" w:hAnsi="Times New Roman" w:cs="Times New Roman"/>
          <w:b/>
        </w:rPr>
        <w:t>S</w:t>
      </w:r>
      <w:r w:rsidR="00293385">
        <w:rPr>
          <w:rFonts w:ascii="Times New Roman" w:hAnsi="Times New Roman" w:cs="Times New Roman"/>
          <w:b/>
        </w:rPr>
        <w:t>4</w:t>
      </w:r>
      <w:r w:rsidR="00FE0DD5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 xml:space="preserve">. Genes </w:t>
      </w:r>
      <w:r w:rsidR="0030455F">
        <w:rPr>
          <w:rFonts w:ascii="Times New Roman" w:hAnsi="Times New Roman" w:cs="Times New Roman"/>
          <w:b/>
        </w:rPr>
        <w:t>down</w:t>
      </w:r>
      <w:r w:rsidR="00FE0DD5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 xml:space="preserve">regulated in the </w:t>
      </w:r>
      <w:proofErr w:type="spellStart"/>
      <w:r>
        <w:rPr>
          <w:rFonts w:ascii="Times New Roman" w:hAnsi="Times New Roman" w:cs="Times New Roman"/>
          <w:b/>
          <w:i/>
        </w:rPr>
        <w:t>prsW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FE0DD5">
        <w:rPr>
          <w:rFonts w:ascii="Times New Roman" w:hAnsi="Times New Roman" w:cs="Times New Roman"/>
          <w:b/>
        </w:rPr>
        <w:t xml:space="preserve">mutant </w:t>
      </w:r>
      <w:r>
        <w:rPr>
          <w:rFonts w:ascii="Times New Roman" w:hAnsi="Times New Roman" w:cs="Times New Roman"/>
          <w:b/>
        </w:rPr>
        <w:t xml:space="preserve">strain compared to the </w:t>
      </w:r>
      <w:proofErr w:type="spellStart"/>
      <w:r>
        <w:rPr>
          <w:rFonts w:ascii="Times New Roman" w:hAnsi="Times New Roman" w:cs="Times New Roman"/>
          <w:b/>
          <w:i/>
        </w:rPr>
        <w:t>sigW</w:t>
      </w:r>
      <w:proofErr w:type="spellEnd"/>
      <w:r w:rsidR="00E161AC">
        <w:rPr>
          <w:rFonts w:ascii="Times New Roman" w:hAnsi="Times New Roman" w:cs="Times New Roman"/>
          <w:b/>
        </w:rPr>
        <w:t xml:space="preserve"> </w:t>
      </w:r>
      <w:r w:rsidR="00FE0DD5">
        <w:rPr>
          <w:rFonts w:ascii="Times New Roman" w:hAnsi="Times New Roman" w:cs="Times New Roman"/>
          <w:b/>
        </w:rPr>
        <w:t xml:space="preserve">mutant </w:t>
      </w:r>
      <w:r w:rsidR="00E161AC">
        <w:rPr>
          <w:rFonts w:ascii="Times New Roman" w:hAnsi="Times New Roman" w:cs="Times New Roman"/>
          <w:b/>
        </w:rPr>
        <w:t>strain</w:t>
      </w:r>
      <w:r>
        <w:rPr>
          <w:rFonts w:ascii="Times New Roman" w:hAnsi="Times New Roman" w:cs="Times New Roman"/>
          <w:b/>
        </w:rPr>
        <w:t>.</w:t>
      </w:r>
      <w:r w:rsidR="00FE0DD5">
        <w:rPr>
          <w:rFonts w:ascii="Times New Roman" w:hAnsi="Times New Roman" w:cs="Times New Roman"/>
          <w:b/>
        </w:rPr>
        <w:t xml:space="preserve"> </w:t>
      </w:r>
      <w:r w:rsidR="00FE0DD5" w:rsidRPr="00021678">
        <w:rPr>
          <w:rFonts w:ascii="Times New Roman" w:hAnsi="Times New Roman" w:cs="Times New Roman"/>
        </w:rPr>
        <w:t xml:space="preserve">Changes </w:t>
      </w:r>
      <w:r w:rsidR="007C1310">
        <w:rPr>
          <w:rFonts w:ascii="Times New Roman" w:hAnsi="Times New Roman" w:cs="Times New Roman"/>
        </w:rPr>
        <w:t>associated with p-value</w:t>
      </w:r>
      <w:r w:rsidR="00A831E0">
        <w:rPr>
          <w:rFonts w:ascii="Times New Roman" w:hAnsi="Times New Roman" w:cs="Times New Roman"/>
        </w:rPr>
        <w:t>s</w:t>
      </w:r>
      <w:r w:rsidR="007C1310">
        <w:rPr>
          <w:rFonts w:ascii="Times New Roman" w:hAnsi="Times New Roman" w:cs="Times New Roman"/>
        </w:rPr>
        <w:t xml:space="preserve"> </w:t>
      </w:r>
      <w:r w:rsidR="00FE0DD5" w:rsidRPr="00021678">
        <w:rPr>
          <w:rFonts w:ascii="Times New Roman" w:hAnsi="Times New Roman" w:cs="Times New Roman"/>
        </w:rPr>
        <w:t>&lt;</w:t>
      </w:r>
      <w:r w:rsidR="007C1310">
        <w:rPr>
          <w:rFonts w:ascii="Times New Roman" w:hAnsi="Times New Roman" w:cs="Times New Roman"/>
        </w:rPr>
        <w:t xml:space="preserve"> </w:t>
      </w:r>
      <w:r w:rsidR="00FE0DD5" w:rsidRPr="00021678">
        <w:rPr>
          <w:rFonts w:ascii="Times New Roman" w:hAnsi="Times New Roman" w:cs="Times New Roman"/>
        </w:rPr>
        <w:t>0.05</w:t>
      </w:r>
      <w:bookmarkStart w:id="0" w:name="_GoBack"/>
      <w:bookmarkEnd w:id="0"/>
      <w:r w:rsidR="00FE0DD5" w:rsidRPr="00021678">
        <w:rPr>
          <w:rFonts w:ascii="Times New Roman" w:hAnsi="Times New Roman" w:cs="Times New Roman"/>
        </w:rPr>
        <w:t xml:space="preserve"> are indicated in bold. 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W w:w="8805" w:type="dxa"/>
        <w:tblInd w:w="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1"/>
        <w:gridCol w:w="1287"/>
        <w:gridCol w:w="1248"/>
        <w:gridCol w:w="1327"/>
        <w:gridCol w:w="3982"/>
      </w:tblGrid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hideMark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4E0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Name</w:t>
            </w:r>
          </w:p>
        </w:tc>
        <w:tc>
          <w:tcPr>
            <w:tcW w:w="1287" w:type="dxa"/>
          </w:tcPr>
          <w:p w:rsidR="004E0238" w:rsidRPr="004E0238" w:rsidRDefault="004E0238" w:rsidP="004E023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E0238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rsW</w:t>
            </w:r>
            <w:proofErr w:type="spellEnd"/>
            <w:r w:rsidRPr="004E02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WT</w:t>
            </w:r>
          </w:p>
        </w:tc>
        <w:tc>
          <w:tcPr>
            <w:tcW w:w="1248" w:type="dxa"/>
          </w:tcPr>
          <w:p w:rsidR="004E0238" w:rsidRPr="004E0238" w:rsidRDefault="004E0238" w:rsidP="004E023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E0238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igW</w:t>
            </w:r>
            <w:proofErr w:type="spellEnd"/>
            <w:r w:rsidRPr="004E02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WT</w:t>
            </w:r>
          </w:p>
        </w:tc>
        <w:tc>
          <w:tcPr>
            <w:tcW w:w="1327" w:type="dxa"/>
          </w:tcPr>
          <w:p w:rsidR="004E0238" w:rsidRPr="004E0238" w:rsidRDefault="00FE0DD5" w:rsidP="004E023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rsW</w:t>
            </w:r>
            <w:proofErr w:type="spellEnd"/>
            <w:r w:rsidR="004E0238" w:rsidRPr="004E0238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="004E0238" w:rsidRPr="004E0238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igW</w:t>
            </w:r>
            <w:proofErr w:type="spellEnd"/>
          </w:p>
        </w:tc>
        <w:tc>
          <w:tcPr>
            <w:tcW w:w="3982" w:type="dxa"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Function</w:t>
            </w:r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rsW</w:t>
            </w:r>
            <w:proofErr w:type="spellEnd"/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3982" w:type="dxa"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ntrol of </w:t>
            </w:r>
            <w:proofErr w:type="spellStart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ctivity</w:t>
            </w:r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bbK</w:t>
            </w:r>
            <w:proofErr w:type="spellEnd"/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3982" w:type="dxa"/>
          </w:tcPr>
          <w:p w:rsidR="004E0238" w:rsidRPr="003C5C97" w:rsidRDefault="004E0238" w:rsidP="008F4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Opposite of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A831E0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bbJ</w:t>
            </w:r>
            <w:proofErr w:type="spellEnd"/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3982" w:type="dxa"/>
          </w:tcPr>
          <w:p w:rsidR="004E0238" w:rsidRPr="00EB29F8" w:rsidRDefault="004E0238" w:rsidP="008F4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Opposite of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928</w:t>
            </w:r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3982" w:type="dxa"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794C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Between </w:t>
            </w:r>
            <w:proofErr w:type="spellStart"/>
            <w:r w:rsidRPr="00794C2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mgsR</w:t>
            </w:r>
            <w:proofErr w:type="spellEnd"/>
            <w:r w:rsidRPr="00794C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and</w:t>
            </w:r>
            <w:r w:rsidRPr="00794C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4C25">
              <w:rPr>
                <w:rFonts w:ascii="Times New Roman" w:hAnsi="Times New Roman" w:cs="Times New Roman"/>
                <w:i/>
              </w:rPr>
              <w:t>rsbRD</w:t>
            </w:r>
            <w:proofErr w:type="spellEnd"/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otT</w:t>
            </w:r>
            <w:proofErr w:type="spellEnd"/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3982" w:type="dxa"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ore coat protein</w:t>
            </w:r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492</w:t>
            </w:r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982" w:type="dxa"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455</w:t>
            </w:r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982" w:type="dxa"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laF</w:t>
            </w:r>
            <w:proofErr w:type="spellEnd"/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2" w:type="dxa"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760</w:t>
            </w:r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2" w:type="dxa"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4E0238" w:rsidRPr="004E0238" w:rsidTr="004E0238">
        <w:trPr>
          <w:trHeight w:val="30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415</w:t>
            </w:r>
          </w:p>
        </w:tc>
        <w:tc>
          <w:tcPr>
            <w:tcW w:w="128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48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7" w:type="dxa"/>
            <w:vAlign w:val="bottom"/>
          </w:tcPr>
          <w:p w:rsidR="004E0238" w:rsidRPr="004E0238" w:rsidRDefault="004E0238" w:rsidP="004E02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0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982" w:type="dxa"/>
          </w:tcPr>
          <w:p w:rsidR="004E0238" w:rsidRPr="004E0238" w:rsidRDefault="004E0238" w:rsidP="004E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</w:tbl>
    <w:p w:rsidR="00C04C40" w:rsidRDefault="00C04C40" w:rsidP="004E0238">
      <w:pPr>
        <w:spacing w:after="0"/>
        <w:rPr>
          <w:rFonts w:ascii="Times New Roman" w:hAnsi="Times New Roman" w:cs="Times New Roman"/>
          <w:b/>
        </w:rPr>
      </w:pPr>
    </w:p>
    <w:p w:rsidR="008E2ABB" w:rsidRPr="002F342C" w:rsidRDefault="008E2ABB" w:rsidP="00EF039D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b/>
        </w:rPr>
      </w:pPr>
    </w:p>
    <w:sectPr w:rsidR="008E2ABB" w:rsidRPr="002F342C" w:rsidSect="005E622B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7695" w:rsidRDefault="00577695" w:rsidP="00D572B7">
      <w:pPr>
        <w:spacing w:after="0" w:line="240" w:lineRule="auto"/>
      </w:pPr>
      <w:r>
        <w:separator/>
      </w:r>
    </w:p>
  </w:endnote>
  <w:endnote w:type="continuationSeparator" w:id="0">
    <w:p w:rsidR="00577695" w:rsidRDefault="00577695" w:rsidP="00D5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239221"/>
      <w:docPartObj>
        <w:docPartGallery w:val="Page Numbers (Bottom of Page)"/>
        <w:docPartUnique/>
      </w:docPartObj>
    </w:sdtPr>
    <w:sdtContent>
      <w:p w:rsidR="00A831E0" w:rsidRDefault="0078541A">
        <w:pPr>
          <w:pStyle w:val="Footer"/>
          <w:jc w:val="right"/>
        </w:pPr>
        <w:fldSimple w:instr=" PAGE   \* MERGEFORMAT ">
          <w:r w:rsidR="008B4766">
            <w:rPr>
              <w:noProof/>
            </w:rPr>
            <w:t>2</w:t>
          </w:r>
        </w:fldSimple>
      </w:p>
    </w:sdtContent>
  </w:sdt>
  <w:p w:rsidR="00A831E0" w:rsidRDefault="00A831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7695" w:rsidRDefault="00577695" w:rsidP="00D572B7">
      <w:pPr>
        <w:spacing w:after="0" w:line="240" w:lineRule="auto"/>
      </w:pPr>
      <w:r>
        <w:separator/>
      </w:r>
    </w:p>
  </w:footnote>
  <w:footnote w:type="continuationSeparator" w:id="0">
    <w:p w:rsidR="00577695" w:rsidRDefault="00577695" w:rsidP="00D57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55C66"/>
    <w:multiLevelType w:val="hybridMultilevel"/>
    <w:tmpl w:val="7A68825C"/>
    <w:lvl w:ilvl="0" w:tplc="FC5C18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arrays&lt;/item&gt;&lt;/Libraries&gt;&lt;/Databases&gt;"/>
  </w:docVars>
  <w:rsids>
    <w:rsidRoot w:val="00B35F38"/>
    <w:rsid w:val="00003E86"/>
    <w:rsid w:val="00021678"/>
    <w:rsid w:val="000436D9"/>
    <w:rsid w:val="00075206"/>
    <w:rsid w:val="00093C1D"/>
    <w:rsid w:val="00097659"/>
    <w:rsid w:val="000C39F7"/>
    <w:rsid w:val="000E4BBE"/>
    <w:rsid w:val="000E6BC3"/>
    <w:rsid w:val="001143F7"/>
    <w:rsid w:val="00115A23"/>
    <w:rsid w:val="00131477"/>
    <w:rsid w:val="00147EBB"/>
    <w:rsid w:val="00153816"/>
    <w:rsid w:val="00171669"/>
    <w:rsid w:val="001A1E30"/>
    <w:rsid w:val="001E4C5A"/>
    <w:rsid w:val="0021604B"/>
    <w:rsid w:val="00227948"/>
    <w:rsid w:val="002366F5"/>
    <w:rsid w:val="0024470E"/>
    <w:rsid w:val="0026396A"/>
    <w:rsid w:val="00284D6F"/>
    <w:rsid w:val="00291538"/>
    <w:rsid w:val="00293385"/>
    <w:rsid w:val="002D524F"/>
    <w:rsid w:val="002E0AD6"/>
    <w:rsid w:val="002F342C"/>
    <w:rsid w:val="0030455F"/>
    <w:rsid w:val="003203C2"/>
    <w:rsid w:val="00373B9C"/>
    <w:rsid w:val="00383447"/>
    <w:rsid w:val="003840A1"/>
    <w:rsid w:val="003A5E56"/>
    <w:rsid w:val="003B0B19"/>
    <w:rsid w:val="003B4582"/>
    <w:rsid w:val="003E5631"/>
    <w:rsid w:val="003F5187"/>
    <w:rsid w:val="003F638B"/>
    <w:rsid w:val="00401D34"/>
    <w:rsid w:val="00413066"/>
    <w:rsid w:val="00431360"/>
    <w:rsid w:val="00441012"/>
    <w:rsid w:val="00444674"/>
    <w:rsid w:val="00461B5A"/>
    <w:rsid w:val="00471FED"/>
    <w:rsid w:val="00484A85"/>
    <w:rsid w:val="004B4EC1"/>
    <w:rsid w:val="004B76A5"/>
    <w:rsid w:val="004E0238"/>
    <w:rsid w:val="004E5614"/>
    <w:rsid w:val="004F6FC7"/>
    <w:rsid w:val="00520E81"/>
    <w:rsid w:val="00531D99"/>
    <w:rsid w:val="005378AA"/>
    <w:rsid w:val="005730DE"/>
    <w:rsid w:val="00577695"/>
    <w:rsid w:val="005E584A"/>
    <w:rsid w:val="005E622B"/>
    <w:rsid w:val="00605513"/>
    <w:rsid w:val="00616030"/>
    <w:rsid w:val="006357DE"/>
    <w:rsid w:val="006A6C50"/>
    <w:rsid w:val="006B38DC"/>
    <w:rsid w:val="006F78BD"/>
    <w:rsid w:val="0070128D"/>
    <w:rsid w:val="007127A7"/>
    <w:rsid w:val="00727C64"/>
    <w:rsid w:val="00735410"/>
    <w:rsid w:val="007467EA"/>
    <w:rsid w:val="0074759E"/>
    <w:rsid w:val="0078541A"/>
    <w:rsid w:val="007A0247"/>
    <w:rsid w:val="007B704E"/>
    <w:rsid w:val="007C1310"/>
    <w:rsid w:val="007E7E75"/>
    <w:rsid w:val="00807D2E"/>
    <w:rsid w:val="008220CF"/>
    <w:rsid w:val="0085381B"/>
    <w:rsid w:val="0087489E"/>
    <w:rsid w:val="00875BA7"/>
    <w:rsid w:val="008B4766"/>
    <w:rsid w:val="008C665D"/>
    <w:rsid w:val="008E2ABB"/>
    <w:rsid w:val="008E5F97"/>
    <w:rsid w:val="008F41F9"/>
    <w:rsid w:val="009205A6"/>
    <w:rsid w:val="009347F8"/>
    <w:rsid w:val="0094591D"/>
    <w:rsid w:val="00963FD8"/>
    <w:rsid w:val="009D6D4C"/>
    <w:rsid w:val="009F2B8C"/>
    <w:rsid w:val="00A00BB0"/>
    <w:rsid w:val="00A831E0"/>
    <w:rsid w:val="00A8649B"/>
    <w:rsid w:val="00A90BB9"/>
    <w:rsid w:val="00AC7118"/>
    <w:rsid w:val="00AD1109"/>
    <w:rsid w:val="00B2236E"/>
    <w:rsid w:val="00B35F38"/>
    <w:rsid w:val="00B633C8"/>
    <w:rsid w:val="00B824EB"/>
    <w:rsid w:val="00B83E85"/>
    <w:rsid w:val="00B9589C"/>
    <w:rsid w:val="00BD3F78"/>
    <w:rsid w:val="00BF5AF6"/>
    <w:rsid w:val="00C02749"/>
    <w:rsid w:val="00C04C40"/>
    <w:rsid w:val="00C114ED"/>
    <w:rsid w:val="00C26DCB"/>
    <w:rsid w:val="00C33CBD"/>
    <w:rsid w:val="00C60D3E"/>
    <w:rsid w:val="00CB1DD5"/>
    <w:rsid w:val="00CC353C"/>
    <w:rsid w:val="00CF3419"/>
    <w:rsid w:val="00D23621"/>
    <w:rsid w:val="00D32E2A"/>
    <w:rsid w:val="00D572B7"/>
    <w:rsid w:val="00D6599B"/>
    <w:rsid w:val="00D82E28"/>
    <w:rsid w:val="00DB1DCD"/>
    <w:rsid w:val="00DB5DEB"/>
    <w:rsid w:val="00DB7B21"/>
    <w:rsid w:val="00DE3756"/>
    <w:rsid w:val="00DF4586"/>
    <w:rsid w:val="00E009C6"/>
    <w:rsid w:val="00E03574"/>
    <w:rsid w:val="00E161AC"/>
    <w:rsid w:val="00E414CC"/>
    <w:rsid w:val="00E54869"/>
    <w:rsid w:val="00E61108"/>
    <w:rsid w:val="00E6112F"/>
    <w:rsid w:val="00E7153E"/>
    <w:rsid w:val="00E723E3"/>
    <w:rsid w:val="00E92ED0"/>
    <w:rsid w:val="00EA5743"/>
    <w:rsid w:val="00EB29F8"/>
    <w:rsid w:val="00EB68F9"/>
    <w:rsid w:val="00EC05D2"/>
    <w:rsid w:val="00EC6561"/>
    <w:rsid w:val="00EF039D"/>
    <w:rsid w:val="00F1028B"/>
    <w:rsid w:val="00F2238B"/>
    <w:rsid w:val="00F23601"/>
    <w:rsid w:val="00F63A34"/>
    <w:rsid w:val="00F87DDF"/>
    <w:rsid w:val="00F95681"/>
    <w:rsid w:val="00FD3744"/>
    <w:rsid w:val="00FE0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0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B19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0B19"/>
  </w:style>
  <w:style w:type="paragraph" w:styleId="Header">
    <w:name w:val="header"/>
    <w:basedOn w:val="Normal"/>
    <w:link w:val="HeaderChar"/>
    <w:uiPriority w:val="99"/>
    <w:semiHidden/>
    <w:unhideWhenUsed/>
    <w:rsid w:val="003B0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B0B19"/>
  </w:style>
  <w:style w:type="character" w:customStyle="1" w:styleId="FooterChar">
    <w:name w:val="Footer Char"/>
    <w:basedOn w:val="DefaultParagraphFont"/>
    <w:link w:val="Footer"/>
    <w:uiPriority w:val="99"/>
    <w:rsid w:val="003B0B19"/>
  </w:style>
  <w:style w:type="paragraph" w:styleId="Footer">
    <w:name w:val="footer"/>
    <w:basedOn w:val="Normal"/>
    <w:link w:val="FooterChar"/>
    <w:uiPriority w:val="99"/>
    <w:unhideWhenUsed/>
    <w:rsid w:val="003B0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B0B19"/>
  </w:style>
  <w:style w:type="character" w:customStyle="1" w:styleId="BalloonTextChar1">
    <w:name w:val="Balloon Text Char1"/>
    <w:basedOn w:val="DefaultParagraphFont"/>
    <w:uiPriority w:val="99"/>
    <w:semiHidden/>
    <w:rsid w:val="003B0B19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B1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B1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B0B1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B1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B1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B0B19"/>
    <w:rPr>
      <w:b/>
      <w:bCs/>
      <w:sz w:val="20"/>
      <w:szCs w:val="20"/>
    </w:rPr>
  </w:style>
  <w:style w:type="character" w:customStyle="1" w:styleId="clusterdetail">
    <w:name w:val="clusterdetail"/>
    <w:basedOn w:val="DefaultParagraphFont"/>
    <w:rsid w:val="003B0B19"/>
  </w:style>
  <w:style w:type="table" w:styleId="TableGrid">
    <w:name w:val="Table Grid"/>
    <w:basedOn w:val="TableNormal"/>
    <w:uiPriority w:val="59"/>
    <w:rsid w:val="003B0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B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96A"/>
    <w:rPr>
      <w:sz w:val="16"/>
      <w:szCs w:val="16"/>
    </w:rPr>
  </w:style>
  <w:style w:type="character" w:customStyle="1" w:styleId="apple-style-span">
    <w:name w:val="apple-style-span"/>
    <w:basedOn w:val="DefaultParagraphFont"/>
    <w:uiPriority w:val="99"/>
    <w:rsid w:val="00727C6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B0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B0B19"/>
    <w:rPr>
      <w:rFonts w:ascii="Tahoma" w:hAnsi="Tahoma" w:cs="Tahoma"/>
      <w:sz w:val="16"/>
      <w:szCs w:val="16"/>
    </w:rPr>
  </w:style>
  <w:style w:type="character" w:customStyle="1" w:styleId="En-tteCar">
    <w:name w:val="En-tête Car"/>
    <w:basedOn w:val="Policepardfaut"/>
    <w:link w:val="En-tte"/>
    <w:uiPriority w:val="99"/>
    <w:semiHidden/>
    <w:rsid w:val="003B0B19"/>
  </w:style>
  <w:style w:type="paragraph" w:styleId="En-tte">
    <w:name w:val="header"/>
    <w:basedOn w:val="Normal"/>
    <w:link w:val="En-tteCar"/>
    <w:uiPriority w:val="99"/>
    <w:semiHidden/>
    <w:unhideWhenUsed/>
    <w:rsid w:val="003B0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Policepardfaut"/>
    <w:uiPriority w:val="99"/>
    <w:semiHidden/>
    <w:rsid w:val="003B0B19"/>
  </w:style>
  <w:style w:type="character" w:customStyle="1" w:styleId="PieddepageCar">
    <w:name w:val="Pied de page Car"/>
    <w:basedOn w:val="Policepardfaut"/>
    <w:link w:val="Pieddepage"/>
    <w:uiPriority w:val="99"/>
    <w:rsid w:val="003B0B19"/>
  </w:style>
  <w:style w:type="paragraph" w:styleId="Pieddepage">
    <w:name w:val="footer"/>
    <w:basedOn w:val="Normal"/>
    <w:link w:val="PieddepageCar"/>
    <w:uiPriority w:val="99"/>
    <w:unhideWhenUsed/>
    <w:rsid w:val="003B0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Policepardfaut"/>
    <w:uiPriority w:val="99"/>
    <w:semiHidden/>
    <w:rsid w:val="003B0B19"/>
  </w:style>
  <w:style w:type="character" w:customStyle="1" w:styleId="BalloonTextChar1">
    <w:name w:val="Balloon Text Char1"/>
    <w:basedOn w:val="Policepardfaut"/>
    <w:uiPriority w:val="99"/>
    <w:semiHidden/>
    <w:rsid w:val="003B0B19"/>
    <w:rPr>
      <w:rFonts w:ascii="Tahoma" w:hAnsi="Tahoma" w:cs="Tahoma"/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B0B19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B0B1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Policepardfaut"/>
    <w:uiPriority w:val="99"/>
    <w:semiHidden/>
    <w:rsid w:val="003B0B19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0B19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0B1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B0B19"/>
    <w:rPr>
      <w:b/>
      <w:bCs/>
      <w:sz w:val="20"/>
      <w:szCs w:val="20"/>
    </w:rPr>
  </w:style>
  <w:style w:type="character" w:customStyle="1" w:styleId="clusterdetail">
    <w:name w:val="clusterdetail"/>
    <w:basedOn w:val="Policepardfaut"/>
    <w:rsid w:val="003B0B19"/>
  </w:style>
  <w:style w:type="table" w:styleId="Grilledutableau">
    <w:name w:val="Table Grid"/>
    <w:basedOn w:val="TableauNormal"/>
    <w:uiPriority w:val="59"/>
    <w:rsid w:val="003B0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B0B19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6396A"/>
    <w:rPr>
      <w:sz w:val="16"/>
      <w:szCs w:val="16"/>
    </w:rPr>
  </w:style>
  <w:style w:type="character" w:customStyle="1" w:styleId="apple-style-span">
    <w:name w:val="apple-style-span"/>
    <w:basedOn w:val="Policepardfaut"/>
    <w:uiPriority w:val="99"/>
    <w:rsid w:val="00727C6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19B031-58C2-4B03-8EC2-D2B9A0AC0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5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an Maarten</cp:lastModifiedBy>
  <cp:revision>4</cp:revision>
  <cp:lastPrinted>2012-02-08T07:14:00Z</cp:lastPrinted>
  <dcterms:created xsi:type="dcterms:W3CDTF">2012-10-03T04:30:00Z</dcterms:created>
  <dcterms:modified xsi:type="dcterms:W3CDTF">2012-10-03T04:36:00Z</dcterms:modified>
</cp:coreProperties>
</file>